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3098B" w14:textId="446FC935" w:rsidR="00004882" w:rsidRDefault="00004882" w:rsidP="00B656F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 w:rsidR="00A8350D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="00A8350D"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 w:rsidR="00A8350D"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000000"/>
          <w:sz w:val="20"/>
          <w:szCs w:val="20"/>
        </w:rPr>
        <w:t>mode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t,y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) </w:t>
      </w:r>
    </w:p>
    <w:p w14:paraId="561204B8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zeros(size(y));</w:t>
      </w:r>
    </w:p>
    <w:p w14:paraId="0DF34537" w14:textId="5268CC4A" w:rsidR="00004882" w:rsidRDefault="00004882" w:rsidP="00B656F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8B30FB8" w14:textId="2B751FFB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b_500 = 0.0025; </w:t>
      </w:r>
    </w:p>
    <w:p w14:paraId="702C1262" w14:textId="19DBA798" w:rsidR="00004882" w:rsidRDefault="00CF304E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25,30</w:t>
      </w:r>
      <w:r w:rsidR="00A8350D">
        <w:rPr>
          <w:rFonts w:ascii="Courier" w:hAnsi="Courier" w:cs="Courier"/>
          <w:color w:val="000000"/>
          <w:sz w:val="20"/>
          <w:szCs w:val="20"/>
        </w:rPr>
        <w:t>,</w:t>
      </w:r>
      <w:r w:rsidR="00B656F2">
        <w:rPr>
          <w:rFonts w:ascii="Courier" w:hAnsi="Courier" w:cs="Courier"/>
          <w:color w:val="000000"/>
          <w:sz w:val="20"/>
          <w:szCs w:val="20"/>
        </w:rPr>
        <w:t>43</w:t>
      </w:r>
      <w:r w:rsidR="00004882">
        <w:rPr>
          <w:rFonts w:ascii="Courier" w:hAnsi="Courier" w:cs="Courier"/>
          <w:color w:val="000000"/>
          <w:sz w:val="20"/>
          <w:szCs w:val="20"/>
        </w:rPr>
        <w:t>];</w:t>
      </w:r>
    </w:p>
    <w:p w14:paraId="65CA23C6" w14:textId="1FDC8C2F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* 10^-9; </w:t>
      </w:r>
    </w:p>
    <w:p w14:paraId="102049A3" w14:textId="504BDCC5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_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6.5 * 10^-7; </w:t>
      </w:r>
    </w:p>
    <w:p w14:paraId="6F045B98" w14:textId="7482875B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 = b_500*(((5*10^-7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)./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.^3); </w:t>
      </w:r>
    </w:p>
    <w:p w14:paraId="0A21A2F0" w14:textId="779EC35C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k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.38*10^-23; </w:t>
      </w:r>
    </w:p>
    <w:p w14:paraId="477485F0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 = 300; </w:t>
      </w:r>
      <w:r>
        <w:rPr>
          <w:rFonts w:ascii="Courier" w:hAnsi="Courier" w:cs="Courier"/>
          <w:color w:val="228B22"/>
          <w:sz w:val="20"/>
          <w:szCs w:val="20"/>
        </w:rPr>
        <w:t>%temperature in kelvin</w:t>
      </w:r>
    </w:p>
    <w:p w14:paraId="5D913CFE" w14:textId="77777777" w:rsidR="002A2FE5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n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4 * (10^-3); </w:t>
      </w:r>
    </w:p>
    <w:p w14:paraId="39FE0FCC" w14:textId="27DDCE77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k_d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2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T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)./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(3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.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367A010B" w14:textId="4263611C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_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005; </w:t>
      </w:r>
    </w:p>
    <w:p w14:paraId="0186E5E8" w14:textId="1C54923F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Q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/10; </w:t>
      </w:r>
    </w:p>
    <w:p w14:paraId="2AB3FBAC" w14:textId="54ED294D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gamma = (4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Q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/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pi * (r_t^3));</w:t>
      </w:r>
    </w:p>
    <w:p w14:paraId="1865ACFC" w14:textId="6D4E2F94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k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pi *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gamma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*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.^3;</w:t>
      </w:r>
    </w:p>
    <w:p w14:paraId="05DCFEDB" w14:textId="49561784" w:rsidR="00004882" w:rsidRDefault="00130803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_o_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 w:rsidR="00004882">
        <w:rPr>
          <w:rFonts w:ascii="Courier" w:hAnsi="Courier" w:cs="Courier"/>
          <w:color w:val="000000"/>
          <w:sz w:val="20"/>
          <w:szCs w:val="20"/>
        </w:rPr>
        <w:t xml:space="preserve">10^7; </w:t>
      </w:r>
    </w:p>
    <w:p w14:paraId="004DAAB9" w14:textId="1B6A7ED1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 = 0.5; </w:t>
      </w:r>
    </w:p>
    <w:p w14:paraId="3E9B2099" w14:textId="159844F9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 = 4 * p * 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_b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).^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); </w:t>
      </w:r>
    </w:p>
    <w:p w14:paraId="603E598F" w14:textId="05CB23C4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B = 40; </w:t>
      </w:r>
    </w:p>
    <w:p w14:paraId="52FEB238" w14:textId="5D27BAC4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X = (4 * 3.5 * pi * (r_b.^3))/3; </w:t>
      </w:r>
    </w:p>
    <w:p w14:paraId="1007DE12" w14:textId="3258CE14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u_o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4 * pi) * 10^-7; </w:t>
      </w:r>
    </w:p>
    <w:p w14:paraId="29383125" w14:textId="34367F44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_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(r_c.^3) +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N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* (r_b.^3)).^(1/3);</w:t>
      </w:r>
    </w:p>
    <w:p w14:paraId="55B8900F" w14:textId="5A9CF2C0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(r_n.^2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)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* N .* X .* B)./(9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n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u_o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2D8BAD2B" w14:textId="3CA2CAC8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 = 1 * (2.778 * 10^-7); </w:t>
      </w:r>
    </w:p>
    <w:p w14:paraId="40BB0AA7" w14:textId="54C449B5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a = 0.002 * 0.0006; </w:t>
      </w:r>
    </w:p>
    <w:p w14:paraId="5A4F1D5B" w14:textId="4A6A5D5E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Q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/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6 * a);</w:t>
      </w:r>
    </w:p>
    <w:p w14:paraId="57BCC335" w14:textId="55E3A76D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ength = 0.027;</w:t>
      </w:r>
    </w:p>
    <w:p w14:paraId="0F54694E" w14:textId="652DC72F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_r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Length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0030A3DB" w14:textId="3090AD8B" w:rsidR="002A2FE5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L_h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0006</w:t>
      </w:r>
      <w:r w:rsidR="002A2FE5">
        <w:rPr>
          <w:rFonts w:ascii="Courier" w:hAnsi="Courier" w:cs="Courier"/>
          <w:color w:val="000000"/>
          <w:sz w:val="20"/>
          <w:szCs w:val="20"/>
        </w:rPr>
        <w:t>;</w:t>
      </w:r>
    </w:p>
    <w:p w14:paraId="0E426B94" w14:textId="650AC88C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_h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34D9B5DC" w14:textId="7FBAF710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_2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linspac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0, 0, 156); </w:t>
      </w:r>
    </w:p>
    <w:p w14:paraId="0ACFC6C0" w14:textId="551B5AC0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_e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3.7 * (10^-4); </w:t>
      </w:r>
    </w:p>
    <w:p w14:paraId="3E3344D2" w14:textId="78AED49A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_o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o_in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</w:rPr>
        <w:t>)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ex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-1 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e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d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.* b .* t_2);</w:t>
      </w:r>
    </w:p>
    <w:p w14:paraId="775C2DB9" w14:textId="52F0EFE9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r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g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2652F783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1 -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ex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-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e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d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.* b .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o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.* t_2)) .* 10^4; </w:t>
      </w:r>
    </w:p>
    <w:p w14:paraId="57EE263E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FF"/>
          <w:sz w:val="20"/>
          <w:szCs w:val="20"/>
        </w:rPr>
        <w:t>elseif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r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663E0791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.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* ((1 -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ex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-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e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*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d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+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k_shea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.* b .*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o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.* t_2))) .* 10^4) .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_mag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; </w:t>
      </w:r>
    </w:p>
    <w:p w14:paraId="74B526DB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849A385" w14:textId="77777777" w:rsidR="002A2FE5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max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max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));</w:t>
      </w:r>
    </w:p>
    <w:p w14:paraId="4530BF0E" w14:textId="4C12FBEF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_25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1)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A1E521A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_30 = 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1,2)/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axVa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8409D5D" w14:textId="1B40FC32" w:rsidR="00004882" w:rsidRDefault="00A8350D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_43</w:t>
      </w:r>
      <w:r w:rsidR="00004882">
        <w:rPr>
          <w:rFonts w:ascii="Courier" w:hAnsi="Courier" w:cs="Courier"/>
          <w:color w:val="000000"/>
          <w:sz w:val="20"/>
          <w:szCs w:val="20"/>
        </w:rPr>
        <w:t xml:space="preserve"> = (</w:t>
      </w:r>
      <w:proofErr w:type="spellStart"/>
      <w:r w:rsidR="00004882">
        <w:rPr>
          <w:rFonts w:ascii="Courier" w:hAnsi="Courier" w:cs="Courier"/>
          <w:color w:val="000000"/>
          <w:sz w:val="20"/>
          <w:szCs w:val="20"/>
        </w:rPr>
        <w:t>h_b</w:t>
      </w:r>
      <w:proofErr w:type="spellEnd"/>
      <w:r w:rsidR="00004882">
        <w:rPr>
          <w:rFonts w:ascii="Courier" w:hAnsi="Courier" w:cs="Courier"/>
          <w:color w:val="000000"/>
          <w:sz w:val="20"/>
          <w:szCs w:val="20"/>
        </w:rPr>
        <w:t>(1,3)/</w:t>
      </w:r>
      <w:proofErr w:type="spellStart"/>
      <w:r w:rsidR="00004882">
        <w:rPr>
          <w:rFonts w:ascii="Courier" w:hAnsi="Courier" w:cs="Courier"/>
          <w:color w:val="000000"/>
          <w:sz w:val="20"/>
          <w:szCs w:val="20"/>
        </w:rPr>
        <w:t>maxVal</w:t>
      </w:r>
      <w:proofErr w:type="spellEnd"/>
      <w:r w:rsidR="00004882">
        <w:rPr>
          <w:rFonts w:ascii="Courier" w:hAnsi="Courier" w:cs="Courier"/>
          <w:color w:val="000000"/>
          <w:sz w:val="20"/>
          <w:szCs w:val="20"/>
        </w:rPr>
        <w:t>);</w:t>
      </w:r>
    </w:p>
    <w:p w14:paraId="581AC949" w14:textId="47DDFC0A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>
        <w:rPr>
          <w:rFonts w:ascii="Courier" w:hAnsi="Courier" w:cs="Courier"/>
          <w:color w:val="228B22"/>
          <w:sz w:val="20"/>
          <w:szCs w:val="20"/>
        </w:rPr>
        <w:t>A. baumannii</w:t>
      </w:r>
      <w:r w:rsidR="00542D7B">
        <w:rPr>
          <w:rFonts w:ascii="Courier" w:hAnsi="Courier" w:cs="Courier"/>
          <w:color w:val="228B22"/>
          <w:sz w:val="20"/>
          <w:szCs w:val="20"/>
        </w:rPr>
        <w:t xml:space="preserve"> </w:t>
      </w:r>
      <w:r w:rsidR="00542D7B">
        <w:rPr>
          <w:rFonts w:ascii="Courier" w:hAnsi="Courier" w:cs="Courier"/>
          <w:color w:val="228B22"/>
          <w:sz w:val="20"/>
          <w:szCs w:val="20"/>
        </w:rPr>
        <w:t>Growth Rate,</w:t>
      </w:r>
      <w:r>
        <w:rPr>
          <w:rFonts w:ascii="Courier" w:hAnsi="Courier" w:cs="Courier"/>
          <w:color w:val="228B22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 xml:space="preserve">Immunocompromised </w:t>
      </w:r>
    </w:p>
    <w:p w14:paraId="16A8D08F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6555CC06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L = (0.21);</w:t>
      </w:r>
    </w:p>
    <w:p w14:paraId="2780E65C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S = (0.14); </w:t>
      </w:r>
    </w:p>
    <w:p w14:paraId="17122BA5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(0.10); </w:t>
      </w:r>
    </w:p>
    <w:p w14:paraId="2F2112B6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B = (0.08);  </w:t>
      </w:r>
    </w:p>
    <w:p w14:paraId="22D7ABAF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</w:p>
    <w:p w14:paraId="5DF52A0C" w14:textId="3B961A47" w:rsidR="00CE3373" w:rsidRDefault="00CE3373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A. baumannii</w:t>
      </w:r>
      <w:r w:rsidR="00542D7B">
        <w:rPr>
          <w:rFonts w:ascii="Courier" w:hAnsi="Courier" w:cs="Courier"/>
          <w:color w:val="228B22"/>
          <w:sz w:val="20"/>
          <w:szCs w:val="20"/>
        </w:rPr>
        <w:t xml:space="preserve"> </w:t>
      </w:r>
      <w:r w:rsidR="00542D7B">
        <w:rPr>
          <w:rFonts w:ascii="Courier" w:hAnsi="Courier" w:cs="Courier"/>
          <w:color w:val="228B22"/>
          <w:sz w:val="20"/>
          <w:szCs w:val="20"/>
        </w:rPr>
        <w:t>Growth Rate,</w:t>
      </w:r>
      <w:r>
        <w:rPr>
          <w:rFonts w:ascii="Courier" w:hAnsi="Courier" w:cs="Courier"/>
          <w:color w:val="228B22"/>
          <w:sz w:val="20"/>
          <w:szCs w:val="20"/>
        </w:rPr>
        <w:t xml:space="preserve"> Non-Immunocompromised</w:t>
      </w:r>
    </w:p>
    <w:p w14:paraId="215AFC35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3A8A3BAB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L = (-1.74); </w:t>
      </w:r>
    </w:p>
    <w:p w14:paraId="641FF4B9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S = (-0.14); </w:t>
      </w:r>
    </w:p>
    <w:p w14:paraId="38FC42BC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(-0.10); </w:t>
      </w:r>
    </w:p>
    <w:p w14:paraId="409904DB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B = (-0.17); </w:t>
      </w:r>
    </w:p>
    <w:p w14:paraId="70FFB7BC" w14:textId="77777777" w:rsidR="002A2FE5" w:rsidRDefault="00CE3373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%}</w:t>
      </w:r>
    </w:p>
    <w:p w14:paraId="10FE9F61" w14:textId="1D389658" w:rsidR="00CE3373" w:rsidRDefault="00CE3373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lastRenderedPageBreak/>
        <w:t>%A. baumannii</w:t>
      </w:r>
      <w:r w:rsidR="00542D7B" w:rsidRPr="00542D7B">
        <w:rPr>
          <w:rFonts w:ascii="Courier" w:hAnsi="Courier" w:cs="Courier"/>
          <w:color w:val="228B22"/>
          <w:sz w:val="20"/>
          <w:szCs w:val="20"/>
        </w:rPr>
        <w:t xml:space="preserve"> </w:t>
      </w:r>
      <w:r w:rsidR="00542D7B">
        <w:rPr>
          <w:rFonts w:ascii="Courier" w:hAnsi="Courier" w:cs="Courier"/>
          <w:color w:val="228B22"/>
          <w:sz w:val="20"/>
          <w:szCs w:val="20"/>
        </w:rPr>
        <w:t>Growth Rate,</w:t>
      </w:r>
      <w:r>
        <w:rPr>
          <w:rFonts w:ascii="Courier" w:hAnsi="Courier" w:cs="Courier"/>
          <w:color w:val="228B22"/>
          <w:sz w:val="20"/>
          <w:szCs w:val="20"/>
        </w:rPr>
        <w:t xml:space="preserve"> Antibiotic AND Immunocompromised </w:t>
      </w:r>
    </w:p>
    <w:p w14:paraId="13350257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73A77CA0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L = -0.24; </w:t>
      </w:r>
    </w:p>
    <w:p w14:paraId="7B64E8BA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S = -0.07; </w:t>
      </w:r>
    </w:p>
    <w:p w14:paraId="69412945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-0.18; </w:t>
      </w:r>
    </w:p>
    <w:p w14:paraId="03D92618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B = -0.05; </w:t>
      </w:r>
    </w:p>
    <w:p w14:paraId="3C971B05" w14:textId="77777777" w:rsidR="00CE3373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</w:p>
    <w:p w14:paraId="2C38CEB3" w14:textId="5638A5C4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 w:rsidR="00A8350D">
        <w:rPr>
          <w:rFonts w:ascii="Courier" w:hAnsi="Courier" w:cs="Courier"/>
          <w:color w:val="228B22"/>
          <w:sz w:val="20"/>
          <w:szCs w:val="20"/>
        </w:rPr>
        <w:t>K pneumoniae</w:t>
      </w:r>
      <w:r w:rsidR="00542D7B">
        <w:rPr>
          <w:rFonts w:ascii="Courier" w:hAnsi="Courier" w:cs="Courier"/>
          <w:color w:val="228B22"/>
          <w:sz w:val="20"/>
          <w:szCs w:val="20"/>
        </w:rPr>
        <w:t xml:space="preserve"> </w:t>
      </w:r>
      <w:r w:rsidR="00542D7B">
        <w:rPr>
          <w:rFonts w:ascii="Courier" w:hAnsi="Courier" w:cs="Courier"/>
          <w:color w:val="228B22"/>
          <w:sz w:val="20"/>
          <w:szCs w:val="20"/>
        </w:rPr>
        <w:t>Growth Rate,</w:t>
      </w:r>
      <w:r w:rsidR="00A8350D">
        <w:rPr>
          <w:rFonts w:ascii="Courier" w:hAnsi="Courier" w:cs="Courier"/>
          <w:color w:val="228B22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 xml:space="preserve">Immunocompromised </w:t>
      </w:r>
    </w:p>
    <w:p w14:paraId="1A5E70BD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3417AF9E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L = (0.10);</w:t>
      </w:r>
    </w:p>
    <w:p w14:paraId="0BB919A4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S = (0.11); </w:t>
      </w:r>
    </w:p>
    <w:p w14:paraId="571968DE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(0.13); </w:t>
      </w:r>
    </w:p>
    <w:p w14:paraId="04D8E0A6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B = (0.15);  </w:t>
      </w:r>
    </w:p>
    <w:p w14:paraId="0F2EE52C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</w:p>
    <w:p w14:paraId="1B4326F8" w14:textId="6E829727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 w:rsidR="00A8350D">
        <w:rPr>
          <w:rFonts w:ascii="Courier" w:hAnsi="Courier" w:cs="Courier"/>
          <w:color w:val="228B22"/>
          <w:sz w:val="20"/>
          <w:szCs w:val="20"/>
        </w:rPr>
        <w:t>K pneumoniae</w:t>
      </w:r>
      <w:r w:rsidR="00542D7B">
        <w:rPr>
          <w:rFonts w:ascii="Courier" w:hAnsi="Courier" w:cs="Courier"/>
          <w:color w:val="228B22"/>
          <w:sz w:val="20"/>
          <w:szCs w:val="20"/>
        </w:rPr>
        <w:t xml:space="preserve"> Growth Rate,</w:t>
      </w:r>
      <w:r w:rsidR="00A8350D">
        <w:rPr>
          <w:rFonts w:ascii="Courier" w:hAnsi="Courier" w:cs="Courier"/>
          <w:color w:val="228B22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Non-Immunocompromised</w:t>
      </w:r>
    </w:p>
    <w:p w14:paraId="7A3AC006" w14:textId="14533252" w:rsidR="00004882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3AE58E68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L = (-1.50);</w:t>
      </w:r>
    </w:p>
    <w:p w14:paraId="1394F8BC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S = (-0.11);</w:t>
      </w:r>
    </w:p>
    <w:p w14:paraId="55170CAD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(-0.15); </w:t>
      </w:r>
    </w:p>
    <w:p w14:paraId="704E3484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B = (-0.10);</w:t>
      </w:r>
    </w:p>
    <w:p w14:paraId="0341ACD5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}            </w:t>
      </w:r>
    </w:p>
    <w:p w14:paraId="7ACFF94C" w14:textId="23F5D42A" w:rsidR="00004882" w:rsidRPr="002A2FE5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 w:rsidR="00A8350D">
        <w:rPr>
          <w:rFonts w:ascii="Courier" w:hAnsi="Courier" w:cs="Courier"/>
          <w:color w:val="228B22"/>
          <w:sz w:val="20"/>
          <w:szCs w:val="20"/>
        </w:rPr>
        <w:t>K pneumoniae</w:t>
      </w:r>
      <w:r w:rsidR="00542D7B">
        <w:rPr>
          <w:rFonts w:ascii="Courier" w:hAnsi="Courier" w:cs="Courier"/>
          <w:color w:val="228B22"/>
          <w:sz w:val="20"/>
          <w:szCs w:val="20"/>
        </w:rPr>
        <w:t xml:space="preserve"> </w:t>
      </w:r>
      <w:r w:rsidR="00542D7B">
        <w:rPr>
          <w:rFonts w:ascii="Courier" w:hAnsi="Courier" w:cs="Courier"/>
          <w:color w:val="228B22"/>
          <w:sz w:val="20"/>
          <w:szCs w:val="20"/>
        </w:rPr>
        <w:t>Growth Rate,</w:t>
      </w:r>
      <w:r w:rsidR="00A8350D">
        <w:rPr>
          <w:rFonts w:ascii="Courier" w:hAnsi="Courier" w:cs="Courier"/>
          <w:color w:val="228B22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Antibiotic AND Immunocompromised</w:t>
      </w:r>
    </w:p>
    <w:p w14:paraId="179BC134" w14:textId="60701AA6" w:rsidR="00004882" w:rsidRDefault="00A8350D" w:rsidP="00A8350D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2291E2E0" w14:textId="2DB9FC5E" w:rsidR="00A8350D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L = (-</w:t>
      </w:r>
      <w:r>
        <w:rPr>
          <w:rFonts w:ascii="Courier" w:hAnsi="Courier" w:cs="Courier"/>
          <w:color w:val="228B22"/>
          <w:sz w:val="20"/>
          <w:szCs w:val="20"/>
        </w:rPr>
        <w:t>0</w:t>
      </w:r>
      <w:r>
        <w:rPr>
          <w:rFonts w:ascii="Courier" w:hAnsi="Courier" w:cs="Courier"/>
          <w:color w:val="228B22"/>
          <w:sz w:val="20"/>
          <w:szCs w:val="20"/>
        </w:rPr>
        <w:t>.35</w:t>
      </w:r>
      <w:r>
        <w:rPr>
          <w:rFonts w:ascii="Courier" w:hAnsi="Courier" w:cs="Courier"/>
          <w:color w:val="228B22"/>
          <w:sz w:val="20"/>
          <w:szCs w:val="20"/>
        </w:rPr>
        <w:t>);</w:t>
      </w:r>
    </w:p>
    <w:p w14:paraId="51B97062" w14:textId="2C5407F5" w:rsidR="00A8350D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S = (-0.10</w:t>
      </w:r>
      <w:r>
        <w:rPr>
          <w:rFonts w:ascii="Courier" w:hAnsi="Courier" w:cs="Courier"/>
          <w:color w:val="228B22"/>
          <w:sz w:val="20"/>
          <w:szCs w:val="20"/>
        </w:rPr>
        <w:t>);</w:t>
      </w:r>
    </w:p>
    <w:p w14:paraId="5219449B" w14:textId="77777777" w:rsidR="00A8350D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G_H = (-0.15); </w:t>
      </w:r>
    </w:p>
    <w:p w14:paraId="2E69C274" w14:textId="6D35F6B6" w:rsidR="00A8350D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G_B = (0.02</w:t>
      </w:r>
      <w:r>
        <w:rPr>
          <w:rFonts w:ascii="Courier" w:hAnsi="Courier" w:cs="Courier"/>
          <w:color w:val="228B22"/>
          <w:sz w:val="20"/>
          <w:szCs w:val="20"/>
        </w:rPr>
        <w:t>);</w:t>
      </w:r>
    </w:p>
    <w:p w14:paraId="0A681EC3" w14:textId="4BFBFA05" w:rsidR="00004882" w:rsidRPr="00A8350D" w:rsidRDefault="00A8350D" w:rsidP="00A8350D">
      <w:pPr>
        <w:widowControl w:val="0"/>
        <w:autoSpaceDE w:val="0"/>
        <w:autoSpaceDN w:val="0"/>
        <w:adjustRightInd w:val="0"/>
        <w:rPr>
          <w:rFonts w:ascii="Courier" w:hAnsi="Courier"/>
          <w:color w:val="538135" w:themeColor="accent6" w:themeShade="BF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  <w:r w:rsidR="00004882" w:rsidRPr="00A8350D">
        <w:rPr>
          <w:rFonts w:ascii="Courier" w:hAnsi="Courier" w:cs="Courier"/>
          <w:color w:val="538135" w:themeColor="accent6" w:themeShade="BF"/>
          <w:sz w:val="20"/>
          <w:szCs w:val="20"/>
        </w:rPr>
        <w:t xml:space="preserve">                      </w:t>
      </w:r>
    </w:p>
    <w:p w14:paraId="5770E772" w14:textId="11144639" w:rsidR="00004882" w:rsidRDefault="00CE3373" w:rsidP="00CE337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>
        <w:rPr>
          <w:rFonts w:ascii="Courier" w:hAnsi="Courier" w:cs="Courier"/>
          <w:color w:val="228B22"/>
          <w:sz w:val="20"/>
          <w:szCs w:val="20"/>
        </w:rPr>
        <w:t>Volumes</w:t>
      </w:r>
      <w:r w:rsidR="00542D7B">
        <w:rPr>
          <w:rFonts w:ascii="Courier" w:hAnsi="Courier" w:cs="Courier"/>
          <w:color w:val="228B22"/>
          <w:sz w:val="20"/>
          <w:szCs w:val="20"/>
        </w:rPr>
        <w:t>,</w:t>
      </w:r>
      <w:r>
        <w:rPr>
          <w:rFonts w:ascii="Courier" w:hAnsi="Courier" w:cs="Courier"/>
          <w:color w:val="228B22"/>
          <w:sz w:val="20"/>
          <w:szCs w:val="20"/>
        </w:rPr>
        <w:t xml:space="preserve"> Rodent</w:t>
      </w:r>
    </w:p>
    <w:p w14:paraId="216BDAA1" w14:textId="4D45EBEF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L = 2.10; </w:t>
      </w:r>
    </w:p>
    <w:p w14:paraId="41AF20A4" w14:textId="0E78FB48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S = 0.15; </w:t>
      </w:r>
    </w:p>
    <w:p w14:paraId="7683F85C" w14:textId="7CB6CD59" w:rsidR="00004882" w:rsidRDefault="00004882" w:rsidP="00A8350D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H = 1.99; </w:t>
      </w:r>
    </w:p>
    <w:p w14:paraId="3FDBD7E2" w14:textId="25302B3F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E = 0.002 * 0.0006 * Length * ((1 * 10^6)/1) </w:t>
      </w:r>
    </w:p>
    <w:p w14:paraId="6C120395" w14:textId="51D6C5A8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>
        <w:rPr>
          <w:rFonts w:ascii="Courier" w:hAnsi="Courier" w:cs="Courier"/>
          <w:color w:val="228B22"/>
          <w:sz w:val="20"/>
          <w:szCs w:val="20"/>
        </w:rPr>
        <w:t>Blood Flow Rates,</w:t>
      </w:r>
      <w:r>
        <w:rPr>
          <w:rFonts w:ascii="Courier" w:hAnsi="Courier" w:cs="Courier"/>
          <w:color w:val="228B22"/>
          <w:sz w:val="20"/>
          <w:szCs w:val="20"/>
        </w:rPr>
        <w:t xml:space="preserve"> Rodent</w:t>
      </w:r>
    </w:p>
    <w:p w14:paraId="331033AA" w14:textId="050A4A56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L = (6.84) * 2.1; </w:t>
      </w:r>
    </w:p>
    <w:p w14:paraId="0F9ABFB3" w14:textId="4EB19E31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S = (1.2) * 0.15; </w:t>
      </w:r>
    </w:p>
    <w:p w14:paraId="3EB8FFAF" w14:textId="0F0E8E80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H = (1.5) * 1.99; </w:t>
      </w:r>
    </w:p>
    <w:p w14:paraId="57118FCB" w14:textId="2BE0B0B1" w:rsidR="00004882" w:rsidRDefault="00004882" w:rsidP="00542D7B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E = .36; </w:t>
      </w:r>
    </w:p>
    <w:p w14:paraId="474A3039" w14:textId="21CE4F99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>
        <w:rPr>
          <w:rFonts w:ascii="Courier" w:hAnsi="Courier" w:cs="Courier"/>
          <w:color w:val="228B22"/>
          <w:sz w:val="20"/>
          <w:szCs w:val="20"/>
        </w:rPr>
        <w:t>Volume</w:t>
      </w:r>
      <w:r>
        <w:rPr>
          <w:rFonts w:ascii="Courier" w:hAnsi="Courier" w:cs="Courier"/>
          <w:color w:val="228B22"/>
          <w:sz w:val="20"/>
          <w:szCs w:val="20"/>
        </w:rPr>
        <w:t>s, Human</w:t>
      </w:r>
    </w:p>
    <w:p w14:paraId="0428D094" w14:textId="347A17CF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L = 1315; </w:t>
      </w:r>
    </w:p>
    <w:p w14:paraId="2CD67763" w14:textId="4AF03505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S = 127; </w:t>
      </w:r>
    </w:p>
    <w:p w14:paraId="3AAEDE97" w14:textId="7C2ECBF7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H = 830; </w:t>
      </w:r>
    </w:p>
    <w:p w14:paraId="619E2796" w14:textId="65813A74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_E = </w:t>
      </w:r>
      <w:r>
        <w:rPr>
          <w:rFonts w:ascii="Courier" w:hAnsi="Courier" w:cs="Courier"/>
          <w:color w:val="000000"/>
          <w:sz w:val="20"/>
          <w:szCs w:val="20"/>
        </w:rPr>
        <w:t>90</w:t>
      </w:r>
      <w:r>
        <w:rPr>
          <w:rFonts w:ascii="Courier" w:hAnsi="Courier" w:cs="Courier"/>
          <w:color w:val="000000"/>
          <w:sz w:val="20"/>
          <w:szCs w:val="20"/>
        </w:rPr>
        <w:t xml:space="preserve">; </w:t>
      </w:r>
    </w:p>
    <w:p w14:paraId="41F1C1BB" w14:textId="2A951D96" w:rsidR="00542D7B" w:rsidRDefault="00542D7B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Blood Flow Rates, </w:t>
      </w:r>
      <w:r>
        <w:rPr>
          <w:rFonts w:ascii="Courier" w:hAnsi="Courier" w:cs="Courier"/>
          <w:color w:val="228B22"/>
          <w:sz w:val="20"/>
          <w:szCs w:val="20"/>
        </w:rPr>
        <w:t>Human</w:t>
      </w:r>
    </w:p>
    <w:p w14:paraId="4C7EFD30" w14:textId="659933ED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L = </w:t>
      </w:r>
      <w:r>
        <w:rPr>
          <w:rFonts w:ascii="Courier" w:hAnsi="Courier" w:cs="Courier"/>
          <w:color w:val="000000"/>
          <w:sz w:val="20"/>
          <w:szCs w:val="20"/>
        </w:rPr>
        <w:t>1.14 * 1315</w:t>
      </w:r>
      <w:r>
        <w:rPr>
          <w:rFonts w:ascii="Courier" w:hAnsi="Courier" w:cs="Courier"/>
          <w:color w:val="000000"/>
          <w:sz w:val="20"/>
          <w:szCs w:val="20"/>
        </w:rPr>
        <w:t xml:space="preserve">; </w:t>
      </w:r>
    </w:p>
    <w:p w14:paraId="3EC3E7FD" w14:textId="5604274E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S = 1.97 * 127; </w:t>
      </w:r>
    </w:p>
    <w:p w14:paraId="7CA7AEAC" w14:textId="7864B612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H = 0.97 * 830; </w:t>
      </w:r>
    </w:p>
    <w:p w14:paraId="47E4ED8D" w14:textId="4AA9CF78" w:rsidR="00542D7B" w:rsidRDefault="00542D7B" w:rsidP="00542D7B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Q_E = 1000; </w:t>
      </w:r>
    </w:p>
    <w:p w14:paraId="6DD6DD3C" w14:textId="6DA20A7A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 partitioning coefficient</w:t>
      </w:r>
      <w:r w:rsidR="00A8350D">
        <w:rPr>
          <w:rFonts w:ascii="Courier" w:hAnsi="Courier" w:cs="Courier"/>
          <w:color w:val="228B22"/>
          <w:sz w:val="20"/>
          <w:szCs w:val="20"/>
        </w:rPr>
        <w:t>s</w:t>
      </w:r>
    </w:p>
    <w:p w14:paraId="759DD3B6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42CFD4F8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3; </w:t>
      </w:r>
    </w:p>
    <w:p w14:paraId="3A29FEA4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S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28;</w:t>
      </w:r>
    </w:p>
    <w:p w14:paraId="781ABD88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79;</w:t>
      </w:r>
    </w:p>
    <w:p w14:paraId="34E5F016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E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1;</w:t>
      </w:r>
    </w:p>
    <w:p w14:paraId="74384232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</w:p>
    <w:p w14:paraId="78CA3BA2" w14:textId="5E5112A3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{</w:t>
      </w:r>
    </w:p>
    <w:p w14:paraId="015EA9EB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L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93; </w:t>
      </w:r>
    </w:p>
    <w:p w14:paraId="27A95DC9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S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59;</w:t>
      </w:r>
    </w:p>
    <w:p w14:paraId="277FB174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H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749;</w:t>
      </w:r>
    </w:p>
    <w:p w14:paraId="68C76E6A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</w:rPr>
        <w:t>p_E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= 1;</w:t>
      </w:r>
    </w:p>
    <w:p w14:paraId="0583C23E" w14:textId="7BD7D4EF" w:rsidR="00004882" w:rsidRDefault="00004882" w:rsidP="00130803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}</w:t>
      </w:r>
    </w:p>
    <w:p w14:paraId="472E2CC3" w14:textId="558ADDF7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L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);</w:t>
      </w:r>
    </w:p>
    <w:p w14:paraId="51780E9A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);</w:t>
      </w:r>
    </w:p>
    <w:p w14:paraId="05D51B04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H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3);</w:t>
      </w:r>
    </w:p>
    <w:p w14:paraId="5B7A1F99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E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4);</w:t>
      </w:r>
    </w:p>
    <w:p w14:paraId="771B24CB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B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5);</w:t>
      </w:r>
    </w:p>
    <w:p w14:paraId="675F7562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G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y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6);</w:t>
      </w:r>
    </w:p>
    <w:p w14:paraId="71CA16FC" w14:textId="76133723" w:rsidR="00542D7B" w:rsidRPr="002A2FE5" w:rsidRDefault="00542D7B" w:rsidP="002A2FE5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  <w:r w:rsidRPr="00A8350D">
        <w:rPr>
          <w:rFonts w:ascii="Courier" w:hAnsi="Courier" w:cs="Courier"/>
          <w:color w:val="228B22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NP Size</w:t>
      </w:r>
    </w:p>
    <w:p w14:paraId="79D0D6D2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>f = f_25;</w:t>
      </w:r>
    </w:p>
    <w:p w14:paraId="5FA051C5" w14:textId="256C8AC1" w:rsidR="00A136FE" w:rsidRDefault="00A136FE" w:rsidP="00004882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>f = f_30;</w:t>
      </w:r>
    </w:p>
    <w:p w14:paraId="246DDAB8" w14:textId="5013D3A5" w:rsidR="00A136FE" w:rsidRDefault="00A136FE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 = f_43;</w:t>
      </w:r>
    </w:p>
    <w:p w14:paraId="09D791C6" w14:textId="13EF3B89" w:rsidR="00004882" w:rsidRDefault="00004882" w:rsidP="002A2FE5">
      <w:pPr>
        <w:widowControl w:val="0"/>
        <w:autoSpaceDE w:val="0"/>
        <w:autoSpaceDN w:val="0"/>
        <w:adjustRightInd w:val="0"/>
        <w:rPr>
          <w:rFonts w:ascii="Courier" w:hAnsi="Courier"/>
        </w:rPr>
      </w:pPr>
      <w:bookmarkStart w:id="0" w:name="_GoBack"/>
      <w:bookmarkEnd w:id="0"/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1) = (G_L*L) + ((Q_L/V_L) * 60 * B) - ((Q_L/(V_L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 * 60 * L);</w:t>
      </w:r>
    </w:p>
    <w:p w14:paraId="2E0010E7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) = (G_S*S) + ((Q_S/V_S) * 60 * B) - ((Q_S/(V_S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) * 60 * S); </w:t>
      </w:r>
    </w:p>
    <w:p w14:paraId="53953BB1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3) = (G_H*H) + ((Q_H/V_H) * 60 * B) + ((Q_S/(V_S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 * 60 * S) - (((Q_H+Q_S)/(V_H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H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) * 60 * H); </w:t>
      </w:r>
    </w:p>
    <w:p w14:paraId="1F1FE3F9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4) = ((Q_E/(V_E)) * 60 .* B .* f) - ((Q_E/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*V_E)) * 60 .* E .* (1 - f));</w:t>
      </w:r>
    </w:p>
    <w:p w14:paraId="257985CD" w14:textId="31E1A681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5) = (G_B*B) + (((Q_H+Q_S)/(V_H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H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 * 60 * H) + ((Q_L/(V_L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_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 * 60 *</w:t>
      </w:r>
      <w:r w:rsidR="00B656F2">
        <w:rPr>
          <w:rFonts w:ascii="Courier" w:hAnsi="Courier" w:cs="Courier"/>
          <w:color w:val="000000"/>
          <w:sz w:val="20"/>
          <w:szCs w:val="20"/>
        </w:rPr>
        <w:t xml:space="preserve"> L) + ((Q_E/(</w:t>
      </w:r>
      <w:proofErr w:type="spellStart"/>
      <w:r w:rsidR="00B656F2">
        <w:rPr>
          <w:rFonts w:ascii="Courier" w:hAnsi="Courier" w:cs="Courier"/>
          <w:color w:val="000000"/>
          <w:sz w:val="20"/>
          <w:szCs w:val="20"/>
        </w:rPr>
        <w:t>p_E</w:t>
      </w:r>
      <w:proofErr w:type="spellEnd"/>
      <w:r w:rsidR="00B656F2">
        <w:rPr>
          <w:rFonts w:ascii="Courier" w:hAnsi="Courier" w:cs="Courier"/>
          <w:color w:val="000000"/>
          <w:sz w:val="20"/>
          <w:szCs w:val="20"/>
        </w:rPr>
        <w:t>*V_E)) * 60 .* E</w:t>
      </w:r>
      <w:r>
        <w:rPr>
          <w:rFonts w:ascii="Courier" w:hAnsi="Courier" w:cs="Courier"/>
          <w:color w:val="000000"/>
          <w:sz w:val="20"/>
          <w:szCs w:val="20"/>
        </w:rPr>
        <w:t xml:space="preserve"> .* (1 - f)) - (((Q_H/V_H) + (Q_S/V_S) + (Q_L/V_L) + (f * (Q_E/V_E))) * 60 * B); </w:t>
      </w:r>
    </w:p>
    <w:p w14:paraId="4B2B7FAC" w14:textId="77777777" w:rsidR="00004882" w:rsidRDefault="00004882" w:rsidP="00004882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dyd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6) = E; </w:t>
      </w:r>
    </w:p>
    <w:p w14:paraId="4D069531" w14:textId="77777777" w:rsidR="00004882" w:rsidRDefault="00004882"/>
    <w:sectPr w:rsidR="00004882" w:rsidSect="00144B0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revisionView w:inkAnnotations="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31A"/>
    <w:rsid w:val="000004AC"/>
    <w:rsid w:val="00004882"/>
    <w:rsid w:val="00130803"/>
    <w:rsid w:val="002A2FE5"/>
    <w:rsid w:val="003D06AD"/>
    <w:rsid w:val="00542D7B"/>
    <w:rsid w:val="00693E7A"/>
    <w:rsid w:val="008971DE"/>
    <w:rsid w:val="00A136FE"/>
    <w:rsid w:val="00A8350D"/>
    <w:rsid w:val="00B5731A"/>
    <w:rsid w:val="00B656F2"/>
    <w:rsid w:val="00C5644A"/>
    <w:rsid w:val="00CE3373"/>
    <w:rsid w:val="00CF304E"/>
    <w:rsid w:val="00F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BCF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42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Miller</dc:creator>
  <cp:keywords/>
  <dc:description/>
  <cp:lastModifiedBy>Sinead Miller</cp:lastModifiedBy>
  <cp:revision>2</cp:revision>
  <dcterms:created xsi:type="dcterms:W3CDTF">2016-08-03T14:38:00Z</dcterms:created>
  <dcterms:modified xsi:type="dcterms:W3CDTF">2016-08-03T14:38:00Z</dcterms:modified>
</cp:coreProperties>
</file>